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87E85" w14:textId="2BEE7857" w:rsidR="00511ECD" w:rsidRPr="00856DCA" w:rsidRDefault="00A23B2E" w:rsidP="00856DC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705E9">
        <w:rPr>
          <w:rFonts w:ascii="Times New Roman" w:hAnsi="Times New Roman" w:cs="Times New Roman"/>
          <w:b/>
          <w:bCs/>
        </w:rPr>
        <w:t>Supplementary material</w:t>
      </w:r>
    </w:p>
    <w:p w14:paraId="1CDCA245" w14:textId="768B5C45" w:rsidR="00511ECD" w:rsidRPr="00856DCA" w:rsidRDefault="006705E9" w:rsidP="00856DCA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856DCA">
        <w:rPr>
          <w:rFonts w:ascii="Times New Roman" w:hAnsi="Times New Roman" w:cs="Times New Roman"/>
          <w:i/>
          <w:iCs/>
        </w:rPr>
        <w:t>f</w:t>
      </w:r>
      <w:r w:rsidR="00467D7D" w:rsidRPr="00856DCA">
        <w:rPr>
          <w:rFonts w:ascii="Times New Roman" w:hAnsi="Times New Roman" w:cs="Times New Roman"/>
          <w:i/>
          <w:iCs/>
        </w:rPr>
        <w:t>or</w:t>
      </w:r>
    </w:p>
    <w:p w14:paraId="1C101FEB" w14:textId="77777777" w:rsidR="008F6F3E" w:rsidRDefault="00FB5960" w:rsidP="00055153">
      <w:pPr>
        <w:tabs>
          <w:tab w:val="left" w:pos="567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Search of Conceptual Clarity about the Structure of Psychopathic Traits in Children: </w:t>
      </w:r>
    </w:p>
    <w:p w14:paraId="5447C081" w14:textId="696D2ACE" w:rsidR="00055153" w:rsidRDefault="00055153" w:rsidP="00055153">
      <w:pPr>
        <w:tabs>
          <w:tab w:val="left" w:pos="567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 Network-based Proposal</w:t>
      </w:r>
    </w:p>
    <w:p w14:paraId="28E0A02D" w14:textId="72C9A0DF" w:rsidR="00791999" w:rsidRDefault="00791999" w:rsidP="00FB596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9C8503" w14:textId="77777777" w:rsidR="00791999" w:rsidRDefault="00791999" w:rsidP="00B324C7">
      <w:pPr>
        <w:spacing w:line="360" w:lineRule="auto"/>
        <w:rPr>
          <w:rFonts w:ascii="Times New Roman" w:hAnsi="Times New Roman" w:cs="Times New Roman"/>
          <w:b/>
          <w:bCs/>
        </w:rPr>
        <w:sectPr w:rsidR="00791999">
          <w:footerReference w:type="even" r:id="rId6"/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7E0F983" w14:textId="4837D667" w:rsidR="00A23B2E" w:rsidRDefault="00417501" w:rsidP="008E6EBE">
      <w:pPr>
        <w:rPr>
          <w:rFonts w:ascii="Times New Roman" w:hAnsi="Times New Roman" w:cs="Times New Roman"/>
        </w:rPr>
      </w:pPr>
      <w:r w:rsidRPr="0041750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67667">
        <w:rPr>
          <w:rFonts w:ascii="Times New Roman" w:hAnsi="Times New Roman" w:cs="Times New Roman"/>
          <w:b/>
          <w:bCs/>
        </w:rPr>
        <w:t>S</w:t>
      </w:r>
      <w:r w:rsidRPr="00417501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Items included in the refined 5-factor CPTI model and </w:t>
      </w:r>
      <w:r w:rsidR="00B324C7">
        <w:rPr>
          <w:rFonts w:ascii="Times New Roman" w:hAnsi="Times New Roman" w:cs="Times New Roman"/>
        </w:rPr>
        <w:t>standardized factor</w:t>
      </w:r>
      <w:r>
        <w:rPr>
          <w:rFonts w:ascii="Times New Roman" w:hAnsi="Times New Roman" w:cs="Times New Roman"/>
        </w:rPr>
        <w:t xml:space="preserve"> loadings using confirmatory factor analysis with parent- and teacher-reported data.</w:t>
      </w:r>
    </w:p>
    <w:tbl>
      <w:tblPr>
        <w:tblStyle w:val="Tablaconcuadrcula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7366"/>
        <w:gridCol w:w="1417"/>
        <w:gridCol w:w="1418"/>
        <w:gridCol w:w="1559"/>
        <w:gridCol w:w="1564"/>
      </w:tblGrid>
      <w:tr w:rsidR="00241990" w:rsidRPr="00122822" w14:paraId="44BF4027" w14:textId="71534DAE" w:rsidTr="00241990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3066774" w14:textId="77777777" w:rsidR="00B7286F" w:rsidRPr="00122822" w:rsidRDefault="00B7286F" w:rsidP="001228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17BB93CD" w14:textId="77777777" w:rsidR="00B7286F" w:rsidRPr="00122822" w:rsidRDefault="00B7286F" w:rsidP="001228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9AA9BE" w14:textId="0D6E971F" w:rsidR="00B7286F" w:rsidRPr="00122822" w:rsidRDefault="00B7286F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22">
              <w:rPr>
                <w:rFonts w:ascii="Times New Roman" w:hAnsi="Times New Roman" w:cs="Times New Roman"/>
                <w:sz w:val="20"/>
                <w:szCs w:val="20"/>
              </w:rPr>
              <w:t>Factor loading</w:t>
            </w:r>
          </w:p>
          <w:p w14:paraId="4278F9EB" w14:textId="2018EAEF" w:rsidR="00B7286F" w:rsidRPr="00122822" w:rsidRDefault="00B7286F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22">
              <w:rPr>
                <w:rFonts w:ascii="Times New Roman" w:hAnsi="Times New Roman" w:cs="Times New Roman"/>
                <w:sz w:val="20"/>
                <w:szCs w:val="20"/>
              </w:rPr>
              <w:t>Parent-ratings</w:t>
            </w:r>
          </w:p>
          <w:p w14:paraId="1221DDF7" w14:textId="5FA3037F" w:rsidR="00B7286F" w:rsidRPr="00122822" w:rsidRDefault="009B7EE8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551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037F4D" w14:textId="77777777" w:rsidR="00B7286F" w:rsidRPr="00122822" w:rsidRDefault="00B7286F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22">
              <w:rPr>
                <w:rFonts w:ascii="Times New Roman" w:hAnsi="Times New Roman" w:cs="Times New Roman"/>
                <w:sz w:val="20"/>
                <w:szCs w:val="20"/>
              </w:rPr>
              <w:t>Factor loading</w:t>
            </w:r>
          </w:p>
          <w:p w14:paraId="6C379ABD" w14:textId="77777777" w:rsidR="00B7286F" w:rsidRPr="00122822" w:rsidRDefault="00B7286F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22">
              <w:rPr>
                <w:rFonts w:ascii="Times New Roman" w:hAnsi="Times New Roman" w:cs="Times New Roman"/>
                <w:sz w:val="20"/>
                <w:szCs w:val="20"/>
              </w:rPr>
              <w:t>Parent-ratings</w:t>
            </w:r>
          </w:p>
          <w:p w14:paraId="384D12F0" w14:textId="612D204A" w:rsidR="00B7286F" w:rsidRPr="00122822" w:rsidRDefault="009B7EE8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551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8A3F57" w14:textId="77777777" w:rsidR="00B7286F" w:rsidRPr="00122822" w:rsidRDefault="00B7286F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22">
              <w:rPr>
                <w:rFonts w:ascii="Times New Roman" w:hAnsi="Times New Roman" w:cs="Times New Roman"/>
                <w:sz w:val="20"/>
                <w:szCs w:val="20"/>
              </w:rPr>
              <w:t>Factor loading</w:t>
            </w:r>
          </w:p>
          <w:p w14:paraId="32ACD655" w14:textId="64028125" w:rsidR="00B7286F" w:rsidRPr="00122822" w:rsidRDefault="00B7286F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22">
              <w:rPr>
                <w:rFonts w:ascii="Times New Roman" w:hAnsi="Times New Roman" w:cs="Times New Roman"/>
                <w:sz w:val="20"/>
                <w:szCs w:val="20"/>
              </w:rPr>
              <w:t>Teacher-ratings</w:t>
            </w:r>
          </w:p>
          <w:p w14:paraId="7FDC6297" w14:textId="7EEA6AF8" w:rsidR="00B7286F" w:rsidRPr="00122822" w:rsidRDefault="009B7EE8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551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95C3734" w14:textId="77777777" w:rsidR="00B7286F" w:rsidRPr="00122822" w:rsidRDefault="00B7286F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22">
              <w:rPr>
                <w:rFonts w:ascii="Times New Roman" w:hAnsi="Times New Roman" w:cs="Times New Roman"/>
                <w:sz w:val="20"/>
                <w:szCs w:val="20"/>
              </w:rPr>
              <w:t>Factor loading</w:t>
            </w:r>
          </w:p>
          <w:p w14:paraId="71BE96CF" w14:textId="1929CF3E" w:rsidR="00B7286F" w:rsidRPr="00122822" w:rsidRDefault="00B7286F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22">
              <w:rPr>
                <w:rFonts w:ascii="Times New Roman" w:hAnsi="Times New Roman" w:cs="Times New Roman"/>
                <w:sz w:val="20"/>
                <w:szCs w:val="20"/>
              </w:rPr>
              <w:t>Teacher-ratings</w:t>
            </w:r>
          </w:p>
          <w:p w14:paraId="23D810D6" w14:textId="39922028" w:rsidR="00B7286F" w:rsidRPr="00122822" w:rsidRDefault="009B7EE8" w:rsidP="001228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551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7286F" w:rsidRPr="00122822" w14:paraId="65C8EA86" w14:textId="330AA8B3" w:rsidTr="00FB00B3">
        <w:tc>
          <w:tcPr>
            <w:tcW w:w="7650" w:type="dxa"/>
            <w:gridSpan w:val="2"/>
            <w:tcBorders>
              <w:top w:val="single" w:sz="4" w:space="0" w:color="auto"/>
            </w:tcBorders>
          </w:tcPr>
          <w:p w14:paraId="247BFF17" w14:textId="20AAF22C" w:rsidR="00B7286F" w:rsidRPr="00241990" w:rsidRDefault="00B7286F" w:rsidP="00122822">
            <w:pPr>
              <w:rPr>
                <w:rFonts w:ascii="Times New Roman" w:hAnsi="Times New Roman" w:cs="Times New Roman"/>
                <w:b/>
                <w:bCs/>
              </w:rPr>
            </w:pPr>
            <w:r w:rsidRPr="00241990">
              <w:rPr>
                <w:rFonts w:ascii="Times New Roman" w:hAnsi="Times New Roman" w:cs="Times New Roman"/>
                <w:b/>
                <w:bCs/>
              </w:rPr>
              <w:t>Grandios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F5D2B9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A1D3FB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4E16AF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AF6B564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990" w:rsidRPr="00122822" w14:paraId="6A7E91B7" w14:textId="2599996B" w:rsidTr="00241990">
        <w:tc>
          <w:tcPr>
            <w:tcW w:w="284" w:type="dxa"/>
          </w:tcPr>
          <w:p w14:paraId="67DA044D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31E3E4DA" w14:textId="3517664F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 xml:space="preserve">Item 7. </w:t>
            </w:r>
            <w:r w:rsidR="00125678" w:rsidRPr="00241990">
              <w:rPr>
                <w:rFonts w:ascii="Times New Roman" w:hAnsi="Times New Roman" w:cs="Times New Roman"/>
                <w:i/>
                <w:iCs/>
              </w:rPr>
              <w:t>Seems to see himself as superior compared to others</w:t>
            </w:r>
          </w:p>
        </w:tc>
        <w:tc>
          <w:tcPr>
            <w:tcW w:w="1417" w:type="dxa"/>
          </w:tcPr>
          <w:p w14:paraId="0ECF41BC" w14:textId="4D1F9856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418" w:type="dxa"/>
          </w:tcPr>
          <w:p w14:paraId="40198829" w14:textId="357E8CC3" w:rsidR="00B7286F" w:rsidRPr="00FB00B3" w:rsidRDefault="00A05B56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559" w:type="dxa"/>
          </w:tcPr>
          <w:p w14:paraId="2E8975F2" w14:textId="4FDA21EB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64" w:type="dxa"/>
          </w:tcPr>
          <w:p w14:paraId="109F5A6B" w14:textId="7FC18052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2</w:t>
            </w:r>
          </w:p>
        </w:tc>
      </w:tr>
      <w:tr w:rsidR="00241990" w:rsidRPr="00122822" w14:paraId="115A9E17" w14:textId="4C5C655B" w:rsidTr="00241990">
        <w:tc>
          <w:tcPr>
            <w:tcW w:w="284" w:type="dxa"/>
          </w:tcPr>
          <w:p w14:paraId="14A8FA4A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3196B66F" w14:textId="08B1D9C2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 xml:space="preserve">Item 18. </w:t>
            </w:r>
            <w:r w:rsidR="00125678" w:rsidRPr="00241990">
              <w:rPr>
                <w:rFonts w:ascii="Times New Roman" w:hAnsi="Times New Roman" w:cs="Times New Roman"/>
                <w:i/>
                <w:iCs/>
              </w:rPr>
              <w:t>Is often superior and arrogant toward others</w:t>
            </w:r>
          </w:p>
        </w:tc>
        <w:tc>
          <w:tcPr>
            <w:tcW w:w="1417" w:type="dxa"/>
          </w:tcPr>
          <w:p w14:paraId="7DE19A16" w14:textId="6D182E5D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418" w:type="dxa"/>
          </w:tcPr>
          <w:p w14:paraId="52E12F0F" w14:textId="4444F385" w:rsidR="00B7286F" w:rsidRPr="00FB00B3" w:rsidRDefault="00A05B56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59" w:type="dxa"/>
          </w:tcPr>
          <w:p w14:paraId="23D73009" w14:textId="453D8103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564" w:type="dxa"/>
          </w:tcPr>
          <w:p w14:paraId="0FA92D87" w14:textId="372D0BE2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6</w:t>
            </w:r>
          </w:p>
        </w:tc>
      </w:tr>
      <w:tr w:rsidR="00241990" w:rsidRPr="00122822" w14:paraId="59516BA1" w14:textId="684442DF" w:rsidTr="00241990">
        <w:tc>
          <w:tcPr>
            <w:tcW w:w="284" w:type="dxa"/>
          </w:tcPr>
          <w:p w14:paraId="5C6FA382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41E0932F" w14:textId="7F47EFE3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 xml:space="preserve">Item 24. </w:t>
            </w:r>
            <w:r w:rsidR="00125678" w:rsidRPr="00241990">
              <w:rPr>
                <w:rFonts w:ascii="Times New Roman" w:hAnsi="Times New Roman" w:cs="Times New Roman"/>
                <w:i/>
                <w:iCs/>
              </w:rPr>
              <w:t>Thinks that he is better than everyone at almost everything</w:t>
            </w:r>
          </w:p>
        </w:tc>
        <w:tc>
          <w:tcPr>
            <w:tcW w:w="1417" w:type="dxa"/>
          </w:tcPr>
          <w:p w14:paraId="5F7B4D8F" w14:textId="16478447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418" w:type="dxa"/>
          </w:tcPr>
          <w:p w14:paraId="185B5ED6" w14:textId="7E1CEBDB" w:rsidR="00B7286F" w:rsidRPr="00FB00B3" w:rsidRDefault="00A05B56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559" w:type="dxa"/>
          </w:tcPr>
          <w:p w14:paraId="04520333" w14:textId="254C6E3B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564" w:type="dxa"/>
          </w:tcPr>
          <w:p w14:paraId="1DC65302" w14:textId="2DD6E2F0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5</w:t>
            </w:r>
          </w:p>
        </w:tc>
      </w:tr>
      <w:tr w:rsidR="00B7286F" w:rsidRPr="00122822" w14:paraId="63D6E864" w14:textId="5C6B4014" w:rsidTr="00FB00B3">
        <w:tc>
          <w:tcPr>
            <w:tcW w:w="7650" w:type="dxa"/>
            <w:gridSpan w:val="2"/>
          </w:tcPr>
          <w:p w14:paraId="0A16D495" w14:textId="563414CB" w:rsidR="00B7286F" w:rsidRPr="00241990" w:rsidRDefault="00B7286F" w:rsidP="00122822">
            <w:pPr>
              <w:rPr>
                <w:rFonts w:ascii="Times New Roman" w:hAnsi="Times New Roman" w:cs="Times New Roman"/>
                <w:b/>
                <w:bCs/>
              </w:rPr>
            </w:pPr>
            <w:r w:rsidRPr="00241990">
              <w:rPr>
                <w:rFonts w:ascii="Times New Roman" w:hAnsi="Times New Roman" w:cs="Times New Roman"/>
                <w:b/>
                <w:bCs/>
              </w:rPr>
              <w:t>Deceitfulness</w:t>
            </w:r>
          </w:p>
        </w:tc>
        <w:tc>
          <w:tcPr>
            <w:tcW w:w="1417" w:type="dxa"/>
          </w:tcPr>
          <w:p w14:paraId="28E6157F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DD379E9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4F8B224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19861CA1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990" w:rsidRPr="00122822" w14:paraId="7194761C" w14:textId="49050C67" w:rsidTr="00241990">
        <w:tc>
          <w:tcPr>
            <w:tcW w:w="284" w:type="dxa"/>
          </w:tcPr>
          <w:p w14:paraId="469E31F3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3DEF0727" w14:textId="4ADCA4F9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5.</w:t>
            </w:r>
            <w:r w:rsidR="00125678" w:rsidRPr="00241990">
              <w:t xml:space="preserve"> </w:t>
            </w:r>
            <w:r w:rsidR="00125678" w:rsidRPr="00241990">
              <w:rPr>
                <w:rFonts w:ascii="Times New Roman" w:hAnsi="Times New Roman" w:cs="Times New Roman"/>
                <w:i/>
                <w:iCs/>
              </w:rPr>
              <w:t>Lies often to avoid problems</w:t>
            </w:r>
          </w:p>
        </w:tc>
        <w:tc>
          <w:tcPr>
            <w:tcW w:w="1417" w:type="dxa"/>
          </w:tcPr>
          <w:p w14:paraId="15F22EC6" w14:textId="36E2331A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</w:t>
            </w:r>
            <w:r w:rsidR="00260C5F" w:rsidRPr="00FB00B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8" w:type="dxa"/>
          </w:tcPr>
          <w:p w14:paraId="06F91FF9" w14:textId="051C934F" w:rsidR="00B7286F" w:rsidRPr="00FB00B3" w:rsidRDefault="00260C5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559" w:type="dxa"/>
          </w:tcPr>
          <w:p w14:paraId="1E4C5638" w14:textId="3A7ADB63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564" w:type="dxa"/>
          </w:tcPr>
          <w:p w14:paraId="61B9A2EF" w14:textId="4CE1C88A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2</w:t>
            </w:r>
          </w:p>
        </w:tc>
      </w:tr>
      <w:tr w:rsidR="00241990" w:rsidRPr="00122822" w14:paraId="75B463D7" w14:textId="29AC8AA9" w:rsidTr="00241990">
        <w:tc>
          <w:tcPr>
            <w:tcW w:w="284" w:type="dxa"/>
          </w:tcPr>
          <w:p w14:paraId="67841338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50E23FB5" w14:textId="63BCAA1B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9.</w:t>
            </w:r>
            <w:r w:rsidR="00125678" w:rsidRPr="00241990">
              <w:rPr>
                <w:rFonts w:ascii="Times New Roman" w:hAnsi="Times New Roman" w:cs="Times New Roman"/>
                <w:i/>
                <w:iCs/>
              </w:rPr>
              <w:t xml:space="preserve"> Often lies to get what he/she wants</w:t>
            </w:r>
          </w:p>
        </w:tc>
        <w:tc>
          <w:tcPr>
            <w:tcW w:w="1417" w:type="dxa"/>
          </w:tcPr>
          <w:p w14:paraId="12B2DFF8" w14:textId="0A617A6B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</w:t>
            </w:r>
            <w:r w:rsidR="00260C5F" w:rsidRPr="00FB00B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8" w:type="dxa"/>
          </w:tcPr>
          <w:p w14:paraId="7346DF11" w14:textId="28683FF9" w:rsidR="00B7286F" w:rsidRPr="00FB00B3" w:rsidRDefault="00260C5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559" w:type="dxa"/>
          </w:tcPr>
          <w:p w14:paraId="00E8954D" w14:textId="4AE67746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64" w:type="dxa"/>
          </w:tcPr>
          <w:p w14:paraId="5B503515" w14:textId="6B46602F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6</w:t>
            </w:r>
          </w:p>
        </w:tc>
      </w:tr>
      <w:tr w:rsidR="00241990" w:rsidRPr="00122822" w14:paraId="7CD7C0D2" w14:textId="2F114F9B" w:rsidTr="00241990">
        <w:tc>
          <w:tcPr>
            <w:tcW w:w="284" w:type="dxa"/>
          </w:tcPr>
          <w:p w14:paraId="712F4122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3CE29EDA" w14:textId="1AAE49E1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15.</w:t>
            </w:r>
            <w:r w:rsidR="00125678" w:rsidRPr="00241990">
              <w:rPr>
                <w:rFonts w:ascii="Times New Roman" w:hAnsi="Times New Roman" w:cs="Times New Roman"/>
                <w:i/>
                <w:iCs/>
              </w:rPr>
              <w:t xml:space="preserve"> Seems to lie more than other children of the same age</w:t>
            </w:r>
          </w:p>
        </w:tc>
        <w:tc>
          <w:tcPr>
            <w:tcW w:w="1417" w:type="dxa"/>
          </w:tcPr>
          <w:p w14:paraId="5CF4E171" w14:textId="1D381F6C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</w:t>
            </w:r>
            <w:r w:rsidR="00260C5F" w:rsidRPr="00FB00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39799A7F" w14:textId="27FBBBEA" w:rsidR="00B7286F" w:rsidRPr="00FB00B3" w:rsidRDefault="00260C5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559" w:type="dxa"/>
          </w:tcPr>
          <w:p w14:paraId="0928C9F0" w14:textId="33A6D047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564" w:type="dxa"/>
          </w:tcPr>
          <w:p w14:paraId="4627B324" w14:textId="10E800A2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4</w:t>
            </w:r>
          </w:p>
        </w:tc>
      </w:tr>
      <w:tr w:rsidR="00241990" w:rsidRPr="00122822" w14:paraId="7A721A87" w14:textId="7C105101" w:rsidTr="00241990">
        <w:tc>
          <w:tcPr>
            <w:tcW w:w="284" w:type="dxa"/>
          </w:tcPr>
          <w:p w14:paraId="7C0D20D0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1EB0B464" w14:textId="20257442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21.</w:t>
            </w:r>
            <w:r w:rsidR="00125678" w:rsidRPr="00241990">
              <w:rPr>
                <w:rFonts w:ascii="Times New Roman" w:hAnsi="Times New Roman" w:cs="Times New Roman"/>
                <w:i/>
                <w:iCs/>
              </w:rPr>
              <w:t xml:space="preserve"> Lies to get people to do what he/she wants</w:t>
            </w:r>
          </w:p>
        </w:tc>
        <w:tc>
          <w:tcPr>
            <w:tcW w:w="1417" w:type="dxa"/>
          </w:tcPr>
          <w:p w14:paraId="7C05184C" w14:textId="440AD067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</w:t>
            </w:r>
            <w:r w:rsidR="00260C5F" w:rsidRPr="00FB00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6A820FBF" w14:textId="46DC7F69" w:rsidR="00B7286F" w:rsidRPr="00FB00B3" w:rsidRDefault="00260C5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559" w:type="dxa"/>
          </w:tcPr>
          <w:p w14:paraId="1AA30135" w14:textId="7E3FB130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564" w:type="dxa"/>
          </w:tcPr>
          <w:p w14:paraId="190086E8" w14:textId="1F3A15DC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4</w:t>
            </w:r>
          </w:p>
        </w:tc>
      </w:tr>
      <w:tr w:rsidR="00241990" w:rsidRPr="00122822" w14:paraId="56F96E00" w14:textId="4444295B" w:rsidTr="00241990">
        <w:tc>
          <w:tcPr>
            <w:tcW w:w="284" w:type="dxa"/>
          </w:tcPr>
          <w:p w14:paraId="0670A9CD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2B2EE196" w14:textId="0DA311E5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26.</w:t>
            </w:r>
            <w:r w:rsidR="00125678" w:rsidRPr="002419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To frequently lie seems to be completely normal for him/her</w:t>
            </w:r>
          </w:p>
        </w:tc>
        <w:tc>
          <w:tcPr>
            <w:tcW w:w="1417" w:type="dxa"/>
          </w:tcPr>
          <w:p w14:paraId="4090EF3D" w14:textId="4619FBA8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</w:t>
            </w:r>
            <w:r w:rsidR="00260C5F" w:rsidRPr="00FB00B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18" w:type="dxa"/>
          </w:tcPr>
          <w:p w14:paraId="1336D666" w14:textId="2CDA17C7" w:rsidR="00B7286F" w:rsidRPr="00FB00B3" w:rsidRDefault="00260C5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559" w:type="dxa"/>
          </w:tcPr>
          <w:p w14:paraId="39CBB55C" w14:textId="0665E94D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64" w:type="dxa"/>
          </w:tcPr>
          <w:p w14:paraId="05F34EF2" w14:textId="473FD75F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5</w:t>
            </w:r>
          </w:p>
        </w:tc>
      </w:tr>
      <w:tr w:rsidR="00B7286F" w:rsidRPr="00122822" w14:paraId="46FCD6DE" w14:textId="622846F2" w:rsidTr="00FB00B3">
        <w:tc>
          <w:tcPr>
            <w:tcW w:w="7650" w:type="dxa"/>
            <w:gridSpan w:val="2"/>
          </w:tcPr>
          <w:p w14:paraId="5B688244" w14:textId="0972FF19" w:rsidR="00B7286F" w:rsidRPr="00241990" w:rsidRDefault="00B7286F" w:rsidP="00122822">
            <w:pPr>
              <w:rPr>
                <w:rFonts w:ascii="Times New Roman" w:hAnsi="Times New Roman" w:cs="Times New Roman"/>
                <w:b/>
                <w:bCs/>
              </w:rPr>
            </w:pPr>
            <w:r w:rsidRPr="00241990">
              <w:rPr>
                <w:rFonts w:ascii="Times New Roman" w:hAnsi="Times New Roman" w:cs="Times New Roman"/>
                <w:b/>
                <w:bCs/>
              </w:rPr>
              <w:t>Callousness</w:t>
            </w:r>
          </w:p>
        </w:tc>
        <w:tc>
          <w:tcPr>
            <w:tcW w:w="1417" w:type="dxa"/>
          </w:tcPr>
          <w:p w14:paraId="535A4344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8D37C5E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56F4DE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E36921F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990" w:rsidRPr="00122822" w14:paraId="3483A3C7" w14:textId="4E9091CB" w:rsidTr="00241990">
        <w:tc>
          <w:tcPr>
            <w:tcW w:w="284" w:type="dxa"/>
          </w:tcPr>
          <w:p w14:paraId="6CCBE3FA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64F5EC26" w14:textId="1DFE7273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11.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 xml:space="preserve"> Often seems to be completely indifferent when children are upset</w:t>
            </w:r>
          </w:p>
        </w:tc>
        <w:tc>
          <w:tcPr>
            <w:tcW w:w="1417" w:type="dxa"/>
          </w:tcPr>
          <w:p w14:paraId="4971513C" w14:textId="6959CC60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418" w:type="dxa"/>
          </w:tcPr>
          <w:p w14:paraId="1B464610" w14:textId="0688BDD9" w:rsidR="00B7286F" w:rsidRPr="00FB00B3" w:rsidRDefault="00AE3BF4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559" w:type="dxa"/>
          </w:tcPr>
          <w:p w14:paraId="71FA906D" w14:textId="781112D4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564" w:type="dxa"/>
          </w:tcPr>
          <w:p w14:paraId="1B35ED1E" w14:textId="7A300EE8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6</w:t>
            </w:r>
          </w:p>
        </w:tc>
      </w:tr>
      <w:tr w:rsidR="00241990" w:rsidRPr="00122822" w14:paraId="47B58518" w14:textId="7ED65F9A" w:rsidTr="00241990">
        <w:tc>
          <w:tcPr>
            <w:tcW w:w="284" w:type="dxa"/>
          </w:tcPr>
          <w:p w14:paraId="392EDEA3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561FE8C8" w14:textId="6CE1EE75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13.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 xml:space="preserve"> Does not become upset when others are being hurt</w:t>
            </w:r>
          </w:p>
        </w:tc>
        <w:tc>
          <w:tcPr>
            <w:tcW w:w="1417" w:type="dxa"/>
          </w:tcPr>
          <w:p w14:paraId="21322B22" w14:textId="2AA8D8D8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418" w:type="dxa"/>
          </w:tcPr>
          <w:p w14:paraId="1CAD6F1A" w14:textId="48B76C2D" w:rsidR="00B7286F" w:rsidRPr="00FB00B3" w:rsidRDefault="00AE3BF4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559" w:type="dxa"/>
          </w:tcPr>
          <w:p w14:paraId="448BF151" w14:textId="3DDE8806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64" w:type="dxa"/>
          </w:tcPr>
          <w:p w14:paraId="011E90A2" w14:textId="6D23DA40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9</w:t>
            </w:r>
          </w:p>
        </w:tc>
      </w:tr>
      <w:tr w:rsidR="00241990" w:rsidRPr="00122822" w14:paraId="73E7681E" w14:textId="0C9F49BB" w:rsidTr="00241990">
        <w:tc>
          <w:tcPr>
            <w:tcW w:w="284" w:type="dxa"/>
          </w:tcPr>
          <w:p w14:paraId="19BFCD4D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6E33C5CE" w14:textId="6091CCE5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17.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 xml:space="preserve"> Seldom remorseful when he/she has done something not allowed</w:t>
            </w:r>
          </w:p>
        </w:tc>
        <w:tc>
          <w:tcPr>
            <w:tcW w:w="1417" w:type="dxa"/>
          </w:tcPr>
          <w:p w14:paraId="533870F0" w14:textId="24361741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418" w:type="dxa"/>
          </w:tcPr>
          <w:p w14:paraId="37517FD4" w14:textId="4F1243EC" w:rsidR="00B7286F" w:rsidRPr="00FB00B3" w:rsidRDefault="00AE3BF4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559" w:type="dxa"/>
          </w:tcPr>
          <w:p w14:paraId="4CA1BD49" w14:textId="01D03A1D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64" w:type="dxa"/>
          </w:tcPr>
          <w:p w14:paraId="55DC4B39" w14:textId="798D9E92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2</w:t>
            </w:r>
          </w:p>
        </w:tc>
      </w:tr>
      <w:tr w:rsidR="00241990" w:rsidRPr="00122822" w14:paraId="085848D9" w14:textId="7F3EA933" w:rsidTr="00241990">
        <w:tc>
          <w:tcPr>
            <w:tcW w:w="284" w:type="dxa"/>
          </w:tcPr>
          <w:p w14:paraId="0F92357F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771B0081" w14:textId="4FBC82EA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20.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 xml:space="preserve"> Often does not care about what other people feel and think</w:t>
            </w:r>
          </w:p>
        </w:tc>
        <w:tc>
          <w:tcPr>
            <w:tcW w:w="1417" w:type="dxa"/>
          </w:tcPr>
          <w:p w14:paraId="61EF5DFB" w14:textId="138DEFB4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418" w:type="dxa"/>
          </w:tcPr>
          <w:p w14:paraId="36F54F9C" w14:textId="081B4B0E" w:rsidR="00B7286F" w:rsidRPr="00FB00B3" w:rsidRDefault="00AE3BF4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559" w:type="dxa"/>
          </w:tcPr>
          <w:p w14:paraId="7BFBDCF3" w14:textId="4D5FE7BF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64" w:type="dxa"/>
          </w:tcPr>
          <w:p w14:paraId="21EE09CF" w14:textId="79372E21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2</w:t>
            </w:r>
          </w:p>
        </w:tc>
      </w:tr>
      <w:tr w:rsidR="00241990" w:rsidRPr="00122822" w14:paraId="7C44110D" w14:textId="43FAFC7A" w:rsidTr="00241990">
        <w:tc>
          <w:tcPr>
            <w:tcW w:w="284" w:type="dxa"/>
          </w:tcPr>
          <w:p w14:paraId="3DEF55F8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21C1DA38" w14:textId="02F3F07D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22.</w:t>
            </w:r>
            <w:r w:rsidR="00122822" w:rsidRPr="00241990"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Sometimes seems completely lack capability feel guilt /remorse</w:t>
            </w:r>
          </w:p>
        </w:tc>
        <w:tc>
          <w:tcPr>
            <w:tcW w:w="1417" w:type="dxa"/>
          </w:tcPr>
          <w:p w14:paraId="24DD68FE" w14:textId="589B621F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418" w:type="dxa"/>
          </w:tcPr>
          <w:p w14:paraId="5D119929" w14:textId="04B82BB1" w:rsidR="00B7286F" w:rsidRPr="00FB00B3" w:rsidRDefault="00AE3BF4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559" w:type="dxa"/>
          </w:tcPr>
          <w:p w14:paraId="072D9F47" w14:textId="52EFAD96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564" w:type="dxa"/>
          </w:tcPr>
          <w:p w14:paraId="0EB4A998" w14:textId="79EF09DB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1</w:t>
            </w:r>
          </w:p>
        </w:tc>
      </w:tr>
      <w:tr w:rsidR="00241990" w:rsidRPr="00122822" w14:paraId="29532D5B" w14:textId="43DAD475" w:rsidTr="00241990">
        <w:tc>
          <w:tcPr>
            <w:tcW w:w="284" w:type="dxa"/>
          </w:tcPr>
          <w:p w14:paraId="5A4F0AA5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25583D93" w14:textId="0919CED0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25.</w:t>
            </w:r>
            <w:r w:rsidR="00122822" w:rsidRPr="00241990"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Never expresses feelings of guilt when done something not allowed</w:t>
            </w:r>
          </w:p>
        </w:tc>
        <w:tc>
          <w:tcPr>
            <w:tcW w:w="1417" w:type="dxa"/>
          </w:tcPr>
          <w:p w14:paraId="453EFDE1" w14:textId="70AC528D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418" w:type="dxa"/>
          </w:tcPr>
          <w:p w14:paraId="1C9E7389" w14:textId="64A49E2D" w:rsidR="00B7286F" w:rsidRPr="00FB00B3" w:rsidRDefault="00AE3BF4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559" w:type="dxa"/>
          </w:tcPr>
          <w:p w14:paraId="05C31D99" w14:textId="6DC74AC3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564" w:type="dxa"/>
          </w:tcPr>
          <w:p w14:paraId="3D1554BC" w14:textId="2CC38409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1</w:t>
            </w:r>
          </w:p>
        </w:tc>
      </w:tr>
      <w:tr w:rsidR="00241990" w:rsidRPr="00122822" w14:paraId="3FC6AAB6" w14:textId="76608E07" w:rsidTr="00241990">
        <w:tc>
          <w:tcPr>
            <w:tcW w:w="284" w:type="dxa"/>
          </w:tcPr>
          <w:p w14:paraId="76FFCD6D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4E78D8D7" w14:textId="03FA746E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27.</w:t>
            </w:r>
            <w:r w:rsidR="00122822" w:rsidRPr="00241990"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Does not express guilt and remorse to the same extent</w:t>
            </w:r>
          </w:p>
        </w:tc>
        <w:tc>
          <w:tcPr>
            <w:tcW w:w="1417" w:type="dxa"/>
          </w:tcPr>
          <w:p w14:paraId="0D238EE5" w14:textId="55EB6BE4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418" w:type="dxa"/>
          </w:tcPr>
          <w:p w14:paraId="282D920D" w14:textId="48D0A0A4" w:rsidR="00B7286F" w:rsidRPr="00FB00B3" w:rsidRDefault="00AE3BF4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559" w:type="dxa"/>
          </w:tcPr>
          <w:p w14:paraId="7748D2AA" w14:textId="5B5E4C09" w:rsidR="00B7286F" w:rsidRPr="00FB00B3" w:rsidRDefault="000440FC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64" w:type="dxa"/>
          </w:tcPr>
          <w:p w14:paraId="7135ABA9" w14:textId="54171EC2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1</w:t>
            </w:r>
          </w:p>
        </w:tc>
      </w:tr>
      <w:tr w:rsidR="00B7286F" w:rsidRPr="00122822" w14:paraId="3506E6CB" w14:textId="33075BD2" w:rsidTr="00FB00B3">
        <w:tc>
          <w:tcPr>
            <w:tcW w:w="7650" w:type="dxa"/>
            <w:gridSpan w:val="2"/>
          </w:tcPr>
          <w:p w14:paraId="7F6F619B" w14:textId="12196806" w:rsidR="00B7286F" w:rsidRPr="00241990" w:rsidRDefault="00B7286F" w:rsidP="00122822">
            <w:pPr>
              <w:rPr>
                <w:rFonts w:ascii="Times New Roman" w:hAnsi="Times New Roman" w:cs="Times New Roman"/>
                <w:b/>
                <w:bCs/>
              </w:rPr>
            </w:pPr>
            <w:r w:rsidRPr="00241990">
              <w:rPr>
                <w:rFonts w:ascii="Times New Roman" w:hAnsi="Times New Roman" w:cs="Times New Roman"/>
                <w:b/>
                <w:bCs/>
              </w:rPr>
              <w:t>Impulsivity</w:t>
            </w:r>
          </w:p>
        </w:tc>
        <w:tc>
          <w:tcPr>
            <w:tcW w:w="1417" w:type="dxa"/>
          </w:tcPr>
          <w:p w14:paraId="6F007EDA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0F61AB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62282F6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C5A50A5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990" w:rsidRPr="00122822" w14:paraId="7ADE4DA2" w14:textId="6FD49D1C" w:rsidTr="00241990">
        <w:tc>
          <w:tcPr>
            <w:tcW w:w="284" w:type="dxa"/>
          </w:tcPr>
          <w:p w14:paraId="64D0CD5D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39635DE6" w14:textId="17F57D3C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3.</w:t>
            </w:r>
            <w:r w:rsidR="00122822" w:rsidRPr="00241990"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Often has difficulties with awaiting his/her turn</w:t>
            </w:r>
          </w:p>
        </w:tc>
        <w:tc>
          <w:tcPr>
            <w:tcW w:w="1417" w:type="dxa"/>
          </w:tcPr>
          <w:p w14:paraId="341616B9" w14:textId="121E7D22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</w:t>
            </w:r>
            <w:r w:rsidR="005A6D6E" w:rsidRPr="00FB00B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</w:tcPr>
          <w:p w14:paraId="4E728CB3" w14:textId="56FEFE1B" w:rsidR="00B7286F" w:rsidRPr="00FB00B3" w:rsidRDefault="00A05B56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559" w:type="dxa"/>
          </w:tcPr>
          <w:p w14:paraId="1B8C9289" w14:textId="7B57B49A" w:rsidR="00B7286F" w:rsidRPr="00FB00B3" w:rsidRDefault="0087581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564" w:type="dxa"/>
          </w:tcPr>
          <w:p w14:paraId="4A9C2CD6" w14:textId="1742B7F3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8</w:t>
            </w:r>
          </w:p>
        </w:tc>
      </w:tr>
      <w:tr w:rsidR="00241990" w:rsidRPr="00122822" w14:paraId="57DBBB6F" w14:textId="6470FCB6" w:rsidTr="00241990">
        <w:tc>
          <w:tcPr>
            <w:tcW w:w="284" w:type="dxa"/>
          </w:tcPr>
          <w:p w14:paraId="3D554513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0B47C23F" w14:textId="4D27A95D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10.</w:t>
            </w:r>
            <w:r w:rsidR="00122822" w:rsidRPr="00241990"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Provides himself/herself with different things very fast</w:t>
            </w:r>
          </w:p>
        </w:tc>
        <w:tc>
          <w:tcPr>
            <w:tcW w:w="1417" w:type="dxa"/>
          </w:tcPr>
          <w:p w14:paraId="5AF3A448" w14:textId="0D33672D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</w:t>
            </w:r>
            <w:r w:rsidR="005A6D6E" w:rsidRPr="00FB00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4FF23D3D" w14:textId="3A378512" w:rsidR="00B7286F" w:rsidRPr="00FB00B3" w:rsidRDefault="00A05B56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559" w:type="dxa"/>
          </w:tcPr>
          <w:p w14:paraId="1B243A42" w14:textId="5FCB6BBD" w:rsidR="00B7286F" w:rsidRPr="00FB00B3" w:rsidRDefault="0087581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564" w:type="dxa"/>
          </w:tcPr>
          <w:p w14:paraId="5D9BAC54" w14:textId="4E56BD01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9</w:t>
            </w:r>
          </w:p>
        </w:tc>
      </w:tr>
      <w:tr w:rsidR="00241990" w:rsidRPr="00122822" w14:paraId="16ACF9A5" w14:textId="382F0708" w:rsidTr="00241990">
        <w:tc>
          <w:tcPr>
            <w:tcW w:w="284" w:type="dxa"/>
          </w:tcPr>
          <w:p w14:paraId="23B279C7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10F682B7" w14:textId="197E2CE0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19.</w:t>
            </w:r>
            <w:r w:rsidR="00122822" w:rsidRPr="00241990"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Does not like waiting</w:t>
            </w:r>
          </w:p>
        </w:tc>
        <w:tc>
          <w:tcPr>
            <w:tcW w:w="1417" w:type="dxa"/>
          </w:tcPr>
          <w:p w14:paraId="5C015B87" w14:textId="59F73734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</w:t>
            </w:r>
            <w:r w:rsidR="005A6D6E" w:rsidRPr="00FB00B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8" w:type="dxa"/>
          </w:tcPr>
          <w:p w14:paraId="3B213AF6" w14:textId="58BEA760" w:rsidR="00B7286F" w:rsidRPr="00FB00B3" w:rsidRDefault="00A05B56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559" w:type="dxa"/>
          </w:tcPr>
          <w:p w14:paraId="04DFBEF2" w14:textId="189AE6FD" w:rsidR="00B7286F" w:rsidRPr="00FB00B3" w:rsidRDefault="0087581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564" w:type="dxa"/>
          </w:tcPr>
          <w:p w14:paraId="7F2D82B0" w14:textId="14C1DE93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1</w:t>
            </w:r>
          </w:p>
        </w:tc>
      </w:tr>
      <w:tr w:rsidR="00B7286F" w:rsidRPr="00122822" w14:paraId="3B7F7F4A" w14:textId="0FFB9067" w:rsidTr="00FB00B3">
        <w:tc>
          <w:tcPr>
            <w:tcW w:w="7650" w:type="dxa"/>
            <w:gridSpan w:val="2"/>
          </w:tcPr>
          <w:p w14:paraId="5295A5DB" w14:textId="271DF492" w:rsidR="00B7286F" w:rsidRPr="00241990" w:rsidRDefault="00B7286F" w:rsidP="00122822">
            <w:pPr>
              <w:rPr>
                <w:rFonts w:ascii="Times New Roman" w:hAnsi="Times New Roman" w:cs="Times New Roman"/>
                <w:b/>
                <w:bCs/>
              </w:rPr>
            </w:pPr>
            <w:r w:rsidRPr="00241990">
              <w:rPr>
                <w:rFonts w:ascii="Times New Roman" w:hAnsi="Times New Roman" w:cs="Times New Roman"/>
                <w:b/>
                <w:bCs/>
              </w:rPr>
              <w:t>Need of stimulation</w:t>
            </w:r>
          </w:p>
        </w:tc>
        <w:tc>
          <w:tcPr>
            <w:tcW w:w="1417" w:type="dxa"/>
          </w:tcPr>
          <w:p w14:paraId="5208A46A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9858E4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96E942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0DF79A3" w14:textId="77777777" w:rsidR="00B7286F" w:rsidRPr="00FB00B3" w:rsidRDefault="00B7286F" w:rsidP="001228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990" w:rsidRPr="00122822" w14:paraId="1186D448" w14:textId="584A4139" w:rsidTr="00241990">
        <w:tc>
          <w:tcPr>
            <w:tcW w:w="284" w:type="dxa"/>
          </w:tcPr>
          <w:p w14:paraId="7B3A074F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7C375D7A" w14:textId="13041F4F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23.</w:t>
            </w:r>
            <w:r w:rsidR="00122822" w:rsidRPr="00241990"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Seems to get bored quickly</w:t>
            </w:r>
          </w:p>
        </w:tc>
        <w:tc>
          <w:tcPr>
            <w:tcW w:w="1417" w:type="dxa"/>
          </w:tcPr>
          <w:p w14:paraId="730A1438" w14:textId="2710D047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418" w:type="dxa"/>
          </w:tcPr>
          <w:p w14:paraId="64B68EC5" w14:textId="4CADDC96" w:rsidR="00B7286F" w:rsidRPr="00FB00B3" w:rsidRDefault="00A05B56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559" w:type="dxa"/>
          </w:tcPr>
          <w:p w14:paraId="4A900118" w14:textId="5394E5F6" w:rsidR="00B7286F" w:rsidRPr="00FB00B3" w:rsidRDefault="0087581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564" w:type="dxa"/>
          </w:tcPr>
          <w:p w14:paraId="33B50DD6" w14:textId="1152AA33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8</w:t>
            </w:r>
          </w:p>
        </w:tc>
      </w:tr>
      <w:tr w:rsidR="00241990" w:rsidRPr="00122822" w14:paraId="7E07C703" w14:textId="43E09452" w:rsidTr="00241990">
        <w:tc>
          <w:tcPr>
            <w:tcW w:w="284" w:type="dxa"/>
          </w:tcPr>
          <w:p w14:paraId="7C8A8A78" w14:textId="77777777" w:rsidR="00B7286F" w:rsidRPr="00FB00B3" w:rsidRDefault="00B7286F" w:rsidP="0012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6" w:type="dxa"/>
          </w:tcPr>
          <w:p w14:paraId="69EF2643" w14:textId="18C8D54C" w:rsidR="00B7286F" w:rsidRPr="00241990" w:rsidRDefault="00B7286F" w:rsidP="00122822">
            <w:pPr>
              <w:rPr>
                <w:rFonts w:ascii="Times New Roman" w:hAnsi="Times New Roman" w:cs="Times New Roman"/>
                <w:i/>
                <w:iCs/>
              </w:rPr>
            </w:pPr>
            <w:r w:rsidRPr="00241990">
              <w:rPr>
                <w:rFonts w:ascii="Times New Roman" w:hAnsi="Times New Roman" w:cs="Times New Roman"/>
                <w:i/>
                <w:iCs/>
              </w:rPr>
              <w:t>Item 28.</w:t>
            </w:r>
            <w:r w:rsidR="00122822" w:rsidRPr="00241990">
              <w:t xml:space="preserve"> </w:t>
            </w:r>
            <w:r w:rsidR="00122822" w:rsidRPr="00241990">
              <w:rPr>
                <w:rFonts w:ascii="Times New Roman" w:hAnsi="Times New Roman" w:cs="Times New Roman"/>
                <w:i/>
                <w:iCs/>
              </w:rPr>
              <w:t>Quickly gets tired of things/wants new things to happen</w:t>
            </w:r>
          </w:p>
        </w:tc>
        <w:tc>
          <w:tcPr>
            <w:tcW w:w="1417" w:type="dxa"/>
          </w:tcPr>
          <w:p w14:paraId="169BBE2C" w14:textId="12EA871B" w:rsidR="00B7286F" w:rsidRPr="00FB00B3" w:rsidRDefault="005A6D6E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418" w:type="dxa"/>
          </w:tcPr>
          <w:p w14:paraId="6FDB4BB0" w14:textId="366B48E7" w:rsidR="00B7286F" w:rsidRPr="00FB00B3" w:rsidRDefault="00A05B56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559" w:type="dxa"/>
          </w:tcPr>
          <w:p w14:paraId="4AF3977F" w14:textId="1316D3BC" w:rsidR="00B7286F" w:rsidRPr="00FB00B3" w:rsidRDefault="0087581F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564" w:type="dxa"/>
          </w:tcPr>
          <w:p w14:paraId="19A6F5DE" w14:textId="1F497DE8" w:rsidR="00B7286F" w:rsidRPr="00FB00B3" w:rsidRDefault="00A26F1A" w:rsidP="00122822">
            <w:pPr>
              <w:jc w:val="center"/>
              <w:rPr>
                <w:rFonts w:ascii="Times New Roman" w:hAnsi="Times New Roman" w:cs="Times New Roman"/>
              </w:rPr>
            </w:pPr>
            <w:r w:rsidRPr="00FB00B3">
              <w:rPr>
                <w:rFonts w:ascii="Times New Roman" w:hAnsi="Times New Roman" w:cs="Times New Roman"/>
              </w:rPr>
              <w:t>.87</w:t>
            </w:r>
          </w:p>
        </w:tc>
      </w:tr>
    </w:tbl>
    <w:p w14:paraId="0ECAD60D" w14:textId="612FE239" w:rsidR="00417501" w:rsidRDefault="00417501" w:rsidP="008E6EBE">
      <w:pPr>
        <w:rPr>
          <w:rFonts w:ascii="Times New Roman" w:hAnsi="Times New Roman" w:cs="Times New Roman"/>
        </w:rPr>
      </w:pPr>
      <w:r w:rsidRPr="00417501">
        <w:rPr>
          <w:rFonts w:ascii="Times New Roman" w:hAnsi="Times New Roman" w:cs="Times New Roman"/>
          <w:i/>
          <w:iCs/>
        </w:rPr>
        <w:t>Notes.</w:t>
      </w:r>
      <w:r>
        <w:rPr>
          <w:rFonts w:ascii="Times New Roman" w:hAnsi="Times New Roman" w:cs="Times New Roman"/>
        </w:rPr>
        <w:t xml:space="preserve"> CPTI = </w:t>
      </w:r>
      <w:r w:rsidR="00122822" w:rsidRPr="00122822">
        <w:rPr>
          <w:rFonts w:ascii="Times New Roman" w:hAnsi="Times New Roman" w:cs="Times New Roman"/>
        </w:rPr>
        <w:t>The Child Problematic Traits Inventory</w:t>
      </w:r>
      <w:r>
        <w:rPr>
          <w:rFonts w:ascii="Times New Roman" w:hAnsi="Times New Roman" w:cs="Times New Roman"/>
        </w:rPr>
        <w:t>.</w:t>
      </w:r>
    </w:p>
    <w:p w14:paraId="2B0E6318" w14:textId="77777777" w:rsidR="008E6EBE" w:rsidRDefault="008E6EBE" w:rsidP="008E6EBE">
      <w:pPr>
        <w:rPr>
          <w:rFonts w:ascii="Times New Roman" w:hAnsi="Times New Roman" w:cs="Times New Roman"/>
        </w:rPr>
        <w:sectPr w:rsidR="008E6EBE" w:rsidSect="0079199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5514CE5" w14:textId="21246021" w:rsidR="00A23B2E" w:rsidRPr="008E6EBE" w:rsidRDefault="008E6EBE" w:rsidP="009E278D">
      <w:pPr>
        <w:spacing w:line="480" w:lineRule="auto"/>
        <w:rPr>
          <w:rFonts w:ascii="Times New Roman" w:hAnsi="Times New Roman" w:cs="Times New Roman"/>
          <w:b/>
          <w:bCs/>
        </w:rPr>
      </w:pPr>
      <w:r w:rsidRPr="008E6EBE">
        <w:rPr>
          <w:rFonts w:ascii="Times New Roman" w:hAnsi="Times New Roman" w:cs="Times New Roman"/>
          <w:b/>
          <w:bCs/>
        </w:rPr>
        <w:lastRenderedPageBreak/>
        <w:t>Predictability for original</w:t>
      </w:r>
      <w:r w:rsidR="009E278D">
        <w:rPr>
          <w:rFonts w:ascii="Times New Roman" w:hAnsi="Times New Roman" w:cs="Times New Roman"/>
          <w:b/>
          <w:bCs/>
        </w:rPr>
        <w:t>, 3-</w:t>
      </w:r>
      <w:r w:rsidRPr="008E6EBE">
        <w:rPr>
          <w:rFonts w:ascii="Times New Roman" w:hAnsi="Times New Roman" w:cs="Times New Roman"/>
          <w:b/>
          <w:bCs/>
        </w:rPr>
        <w:t>factor structure</w:t>
      </w:r>
    </w:p>
    <w:p w14:paraId="5AAF511B" w14:textId="4A7EEACF" w:rsidR="008E6EBE" w:rsidRDefault="008E6EBE" w:rsidP="009E27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parent-rated original, three-factor network, </w:t>
      </w:r>
      <w:r w:rsidRPr="00DB41EA">
        <w:rPr>
          <w:rFonts w:ascii="Times New Roman" w:hAnsi="Times New Roman" w:cs="Times New Roman"/>
          <w:i/>
          <w:iCs/>
        </w:rPr>
        <w:t xml:space="preserve">grandiose-deceitful </w:t>
      </w:r>
      <w:r>
        <w:rPr>
          <w:rFonts w:ascii="Times New Roman" w:hAnsi="Times New Roman" w:cs="Times New Roman"/>
        </w:rPr>
        <w:t>(predictability: 40.9% [38.0%-43.8%]) was more central than the two other variables, and c</w:t>
      </w:r>
      <w:r w:rsidRPr="00DB41EA">
        <w:rPr>
          <w:rFonts w:ascii="Times New Roman" w:hAnsi="Times New Roman" w:cs="Times New Roman"/>
          <w:i/>
          <w:iCs/>
        </w:rPr>
        <w:t xml:space="preserve">allous-unemotional </w:t>
      </w:r>
      <w:r>
        <w:rPr>
          <w:rFonts w:ascii="Times New Roman" w:hAnsi="Times New Roman" w:cs="Times New Roman"/>
        </w:rPr>
        <w:t xml:space="preserve">(predictability: 36.2% [33.2%-39.1%]) was more central than </w:t>
      </w:r>
      <w:r w:rsidRPr="00DB41EA">
        <w:rPr>
          <w:rFonts w:ascii="Times New Roman" w:hAnsi="Times New Roman" w:cs="Times New Roman"/>
          <w:i/>
          <w:iCs/>
        </w:rPr>
        <w:t>impulsive-need for stimulation</w:t>
      </w:r>
      <w:r>
        <w:rPr>
          <w:rFonts w:ascii="Times New Roman" w:hAnsi="Times New Roman" w:cs="Times New Roman"/>
        </w:rPr>
        <w:t xml:space="preserve"> (predictability: 17.8% [15.7%-19.9%]). In the teacher-rated three-factor network, </w:t>
      </w:r>
      <w:r w:rsidRPr="00DB41EA">
        <w:rPr>
          <w:rFonts w:ascii="Times New Roman" w:hAnsi="Times New Roman" w:cs="Times New Roman"/>
          <w:i/>
          <w:iCs/>
        </w:rPr>
        <w:t xml:space="preserve">grandiose-deceitful </w:t>
      </w:r>
      <w:r>
        <w:rPr>
          <w:rFonts w:ascii="Times New Roman" w:hAnsi="Times New Roman" w:cs="Times New Roman"/>
        </w:rPr>
        <w:t>(predictability: 61.2% [58.2%-64.3%]) and c</w:t>
      </w:r>
      <w:r w:rsidRPr="00DB41EA">
        <w:rPr>
          <w:rFonts w:ascii="Times New Roman" w:hAnsi="Times New Roman" w:cs="Times New Roman"/>
          <w:i/>
          <w:iCs/>
        </w:rPr>
        <w:t xml:space="preserve">allous-unemotional </w:t>
      </w:r>
      <w:r>
        <w:rPr>
          <w:rFonts w:ascii="Times New Roman" w:hAnsi="Times New Roman" w:cs="Times New Roman"/>
        </w:rPr>
        <w:t xml:space="preserve">(predictability: 59.5% [56.5%-62.6%]) was more central than </w:t>
      </w:r>
      <w:r w:rsidRPr="00DB41EA">
        <w:rPr>
          <w:rFonts w:ascii="Times New Roman" w:hAnsi="Times New Roman" w:cs="Times New Roman"/>
          <w:i/>
          <w:iCs/>
        </w:rPr>
        <w:t>impulsive-need for stimulation</w:t>
      </w:r>
      <w:r>
        <w:rPr>
          <w:rFonts w:ascii="Times New Roman" w:hAnsi="Times New Roman" w:cs="Times New Roman"/>
        </w:rPr>
        <w:t xml:space="preserve"> (predictability: 14.3% [12.6%-16.1%]) but not statistically significantly different from each other.</w:t>
      </w:r>
    </w:p>
    <w:p w14:paraId="0202EF5B" w14:textId="12266B61" w:rsidR="009E278D" w:rsidRDefault="009E278D" w:rsidP="009E278D">
      <w:pPr>
        <w:spacing w:line="480" w:lineRule="auto"/>
        <w:rPr>
          <w:rFonts w:ascii="Times New Roman" w:hAnsi="Times New Roman" w:cs="Times New Roman"/>
        </w:rPr>
      </w:pPr>
    </w:p>
    <w:p w14:paraId="66F224DA" w14:textId="1BC913D6" w:rsidR="009E278D" w:rsidRPr="009E278D" w:rsidRDefault="009E278D" w:rsidP="009E278D">
      <w:pPr>
        <w:spacing w:line="480" w:lineRule="auto"/>
        <w:rPr>
          <w:rFonts w:ascii="Times New Roman" w:hAnsi="Times New Roman" w:cs="Times New Roman"/>
          <w:b/>
          <w:bCs/>
        </w:rPr>
      </w:pPr>
      <w:r w:rsidRPr="009E278D">
        <w:rPr>
          <w:rFonts w:ascii="Times New Roman" w:hAnsi="Times New Roman" w:cs="Times New Roman"/>
          <w:b/>
          <w:bCs/>
        </w:rPr>
        <w:t>Associations between original, 3-factor structure and conduct problems</w:t>
      </w:r>
    </w:p>
    <w:p w14:paraId="78EC35A2" w14:textId="2326629B" w:rsidR="009E278D" w:rsidRDefault="009E278D" w:rsidP="009E278D">
      <w:pPr>
        <w:tabs>
          <w:tab w:val="left" w:pos="56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sociations between CPTI factors and CP using the three-factor CPTI model are presented in </w:t>
      </w:r>
      <w:r w:rsidRPr="009E278D">
        <w:rPr>
          <w:rFonts w:ascii="Times New Roman" w:hAnsi="Times New Roman" w:cs="Times New Roman"/>
          <w:b/>
          <w:bCs/>
        </w:rPr>
        <w:t>SFig</w:t>
      </w:r>
      <w:r w:rsidRPr="001015A1">
        <w:rPr>
          <w:rFonts w:ascii="Times New Roman" w:hAnsi="Times New Roman" w:cs="Times New Roman"/>
          <w:b/>
          <w:bCs/>
        </w:rPr>
        <w:t xml:space="preserve">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For parent-rated cross-sectional data, all three CPTI factors were significantly associated with CP (explained variance in CP: 31.3%) but </w:t>
      </w:r>
      <w:r w:rsidRPr="00DB41EA">
        <w:rPr>
          <w:rFonts w:ascii="Times New Roman" w:hAnsi="Times New Roman" w:cs="Times New Roman"/>
          <w:i/>
          <w:iCs/>
        </w:rPr>
        <w:t>impulsive-need for stimulation</w:t>
      </w:r>
      <w:r>
        <w:rPr>
          <w:rFonts w:ascii="Times New Roman" w:hAnsi="Times New Roman" w:cs="Times New Roman"/>
          <w:i/>
          <w:iCs/>
        </w:rPr>
        <w:t xml:space="preserve"> </w:t>
      </w:r>
      <w:r w:rsidRPr="00E52EF0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significantly more</w:t>
      </w:r>
      <w:r w:rsidRPr="00E52EF0">
        <w:rPr>
          <w:rFonts w:ascii="Times New Roman" w:hAnsi="Times New Roman" w:cs="Times New Roman"/>
        </w:rPr>
        <w:t xml:space="preserve"> strongly associated with </w:t>
      </w:r>
      <w:r>
        <w:rPr>
          <w:rFonts w:ascii="Times New Roman" w:hAnsi="Times New Roman" w:cs="Times New Roman"/>
        </w:rPr>
        <w:t>CP</w:t>
      </w:r>
      <w:r w:rsidRPr="00E52EF0">
        <w:rPr>
          <w:rFonts w:ascii="Times New Roman" w:hAnsi="Times New Roman" w:cs="Times New Roman"/>
        </w:rPr>
        <w:t xml:space="preserve"> than</w:t>
      </w:r>
      <w:r>
        <w:rPr>
          <w:rFonts w:ascii="Times New Roman" w:hAnsi="Times New Roman" w:cs="Times New Roman"/>
        </w:rPr>
        <w:t xml:space="preserve"> </w:t>
      </w:r>
      <w:r w:rsidRPr="00DB41EA">
        <w:rPr>
          <w:rFonts w:ascii="Times New Roman" w:hAnsi="Times New Roman" w:cs="Times New Roman"/>
          <w:i/>
          <w:iCs/>
        </w:rPr>
        <w:t>grandiose-deceitful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E52EF0">
        <w:rPr>
          <w:rFonts w:ascii="Times New Roman" w:hAnsi="Times New Roman" w:cs="Times New Roman"/>
          <w:i/>
          <w:iCs/>
        </w:rPr>
        <w:t>callous-unemotiona</w:t>
      </w:r>
      <w:r w:rsidRPr="00DB41EA">
        <w:rPr>
          <w:rFonts w:ascii="Times New Roman" w:hAnsi="Times New Roman" w:cs="Times New Roman"/>
          <w:i/>
          <w:iCs/>
        </w:rPr>
        <w:t>l</w:t>
      </w:r>
      <w:r>
        <w:rPr>
          <w:rFonts w:ascii="Times New Roman" w:hAnsi="Times New Roman" w:cs="Times New Roman"/>
        </w:rPr>
        <w:t>; the two latter factors did not significantly differ in their association with CP. When the three CPTI factors were used to predict CP two years later (explained variance in CP: 19.9%), all three factors significantly predicted CP with no significant differences in the strength of these predictive associations. When predicting stable CP (explained variance in CP: 18.6%), again no significant differences emerged.</w:t>
      </w:r>
    </w:p>
    <w:p w14:paraId="18D28AD4" w14:textId="1D0EE456" w:rsidR="009E278D" w:rsidRDefault="009E278D" w:rsidP="009E278D">
      <w:pPr>
        <w:tabs>
          <w:tab w:val="left" w:pos="56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ross-sectional teacher-rated data showed that all three factors were significantly associated with CP (explained variance in CP: 62.1%) and that </w:t>
      </w:r>
      <w:r w:rsidRPr="00DB41EA">
        <w:rPr>
          <w:rFonts w:ascii="Times New Roman" w:hAnsi="Times New Roman" w:cs="Times New Roman"/>
          <w:i/>
          <w:iCs/>
        </w:rPr>
        <w:t>impulsive-need for stimulation</w:t>
      </w:r>
      <w:r>
        <w:rPr>
          <w:rFonts w:ascii="Times New Roman" w:hAnsi="Times New Roman" w:cs="Times New Roman"/>
          <w:i/>
          <w:iCs/>
        </w:rPr>
        <w:t xml:space="preserve"> </w:t>
      </w:r>
      <w:r w:rsidRPr="00E52EF0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significantly </w:t>
      </w:r>
      <w:r w:rsidRPr="00E52EF0">
        <w:rPr>
          <w:rFonts w:ascii="Times New Roman" w:hAnsi="Times New Roman" w:cs="Times New Roman"/>
        </w:rPr>
        <w:t>mo</w:t>
      </w:r>
      <w:r>
        <w:rPr>
          <w:rFonts w:ascii="Times New Roman" w:hAnsi="Times New Roman" w:cs="Times New Roman"/>
        </w:rPr>
        <w:t>re</w:t>
      </w:r>
      <w:r w:rsidRPr="00E52EF0">
        <w:rPr>
          <w:rFonts w:ascii="Times New Roman" w:hAnsi="Times New Roman" w:cs="Times New Roman"/>
        </w:rPr>
        <w:t xml:space="preserve"> strongly associated with </w:t>
      </w:r>
      <w:r>
        <w:rPr>
          <w:rFonts w:ascii="Times New Roman" w:hAnsi="Times New Roman" w:cs="Times New Roman"/>
        </w:rPr>
        <w:t xml:space="preserve">CP than the other two factors. Further, </w:t>
      </w:r>
      <w:r w:rsidRPr="00E52EF0">
        <w:rPr>
          <w:rFonts w:ascii="Times New Roman" w:hAnsi="Times New Roman" w:cs="Times New Roman"/>
          <w:i/>
          <w:iCs/>
        </w:rPr>
        <w:t>callous-unemotiona</w:t>
      </w:r>
      <w:r>
        <w:rPr>
          <w:rFonts w:ascii="Times New Roman" w:hAnsi="Times New Roman" w:cs="Times New Roman"/>
          <w:i/>
          <w:iCs/>
        </w:rPr>
        <w:t xml:space="preserve">l </w:t>
      </w:r>
      <w:r>
        <w:rPr>
          <w:rFonts w:ascii="Times New Roman" w:hAnsi="Times New Roman" w:cs="Times New Roman"/>
        </w:rPr>
        <w:t xml:space="preserve">was significantly more strongly associated with CP than </w:t>
      </w:r>
      <w:r w:rsidRPr="00DB41EA">
        <w:rPr>
          <w:rFonts w:ascii="Times New Roman" w:hAnsi="Times New Roman" w:cs="Times New Roman"/>
          <w:i/>
          <w:iCs/>
        </w:rPr>
        <w:t>grandiose-deceitful</w:t>
      </w:r>
      <w:r>
        <w:rPr>
          <w:rFonts w:ascii="Times New Roman" w:hAnsi="Times New Roman" w:cs="Times New Roman"/>
        </w:rPr>
        <w:t xml:space="preserve">. When teacher data was used to predict CP two years later, all three variables predicted CP (explained variance in CP: 26.9%) with no significant differences in the strength </w:t>
      </w:r>
      <w:r>
        <w:rPr>
          <w:rFonts w:ascii="Times New Roman" w:hAnsi="Times New Roman" w:cs="Times New Roman"/>
        </w:rPr>
        <w:lastRenderedPageBreak/>
        <w:t xml:space="preserve">of these predictive associations. When predicting stable CP (explained variance in CP: 29.4%), </w:t>
      </w:r>
      <w:r w:rsidRPr="00DB41EA">
        <w:rPr>
          <w:rFonts w:ascii="Times New Roman" w:hAnsi="Times New Roman" w:cs="Times New Roman"/>
          <w:i/>
          <w:iCs/>
        </w:rPr>
        <w:t>grandiose-deceitful</w:t>
      </w:r>
      <w:r>
        <w:rPr>
          <w:rFonts w:ascii="Times New Roman" w:hAnsi="Times New Roman" w:cs="Times New Roman"/>
          <w:i/>
          <w:iCs/>
        </w:rPr>
        <w:t xml:space="preserve"> </w:t>
      </w:r>
      <w:r w:rsidRPr="00FB0E68">
        <w:rPr>
          <w:rFonts w:ascii="Times New Roman" w:hAnsi="Times New Roman" w:cs="Times New Roman"/>
        </w:rPr>
        <w:t>was a weaker predictor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than the other two factors that did not differ.</w:t>
      </w:r>
    </w:p>
    <w:p w14:paraId="5F5A6998" w14:textId="77777777" w:rsidR="009E278D" w:rsidRDefault="009E27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C3FAFC" w14:textId="77777777" w:rsidR="009E278D" w:rsidRDefault="009E278D" w:rsidP="009E278D">
      <w:pPr>
        <w:tabs>
          <w:tab w:val="left" w:pos="567"/>
        </w:tabs>
        <w:spacing w:line="480" w:lineRule="auto"/>
        <w:rPr>
          <w:rFonts w:ascii="Times New Roman" w:hAnsi="Times New Roman" w:cs="Times New Roman"/>
        </w:rPr>
        <w:sectPr w:rsidR="009E278D" w:rsidSect="008E6EB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805E27" w14:textId="2C8BAC4B" w:rsidR="009E278D" w:rsidRDefault="009E278D" w:rsidP="009E278D">
      <w:pPr>
        <w:tabs>
          <w:tab w:val="left" w:pos="56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</w:t>
      </w:r>
      <w:r w:rsidRPr="0078047D">
        <w:rPr>
          <w:rFonts w:ascii="Times New Roman" w:hAnsi="Times New Roman" w:cs="Times New Roman"/>
          <w:b/>
          <w:bCs/>
        </w:rPr>
        <w:t xml:space="preserve">igure </w:t>
      </w:r>
      <w:r w:rsidR="00E6766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78047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Associations between the original, 3-factor structure of the CPTI and conduct problems</w:t>
      </w:r>
      <w:r w:rsidRPr="0078047D">
        <w:rPr>
          <w:rFonts w:ascii="Times New Roman" w:hAnsi="Times New Roman" w:cs="Times New Roman"/>
        </w:rPr>
        <w:t>.</w:t>
      </w:r>
    </w:p>
    <w:p w14:paraId="69A8D861" w14:textId="77777777" w:rsidR="009E278D" w:rsidRDefault="009E278D" w:rsidP="009E278D">
      <w:pPr>
        <w:tabs>
          <w:tab w:val="left" w:pos="56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4DBDB1E6" wp14:editId="015E94A8">
            <wp:extent cx="6480000" cy="4527418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4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52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74856" w14:textId="759B8965" w:rsidR="009E278D" w:rsidRDefault="009E278D" w:rsidP="009E278D">
      <w:pPr>
        <w:tabs>
          <w:tab w:val="left" w:pos="567"/>
        </w:tabs>
        <w:rPr>
          <w:rFonts w:ascii="Times New Roman" w:hAnsi="Times New Roman" w:cs="Times New Roman"/>
        </w:rPr>
      </w:pPr>
      <w:r w:rsidRPr="00056260">
        <w:rPr>
          <w:rFonts w:ascii="Times New Roman" w:hAnsi="Times New Roman" w:cs="Times New Roman"/>
          <w:i/>
          <w:iCs/>
        </w:rPr>
        <w:t xml:space="preserve">Notes. </w:t>
      </w:r>
      <w:r>
        <w:rPr>
          <w:rFonts w:ascii="Times New Roman" w:hAnsi="Times New Roman" w:cs="Times New Roman"/>
        </w:rPr>
        <w:t>Each variable is depicted as a circle and lines between circles indicate unique associations (i.e., a partial correlations for which the corresponding 95% credible interval does not include zero). Blue lines indicate a positive association and red lines a negative association. Variables are placed such that strongly associated variables are placed closely</w:t>
      </w:r>
    </w:p>
    <w:p w14:paraId="693AA0D8" w14:textId="77777777" w:rsidR="009E278D" w:rsidRPr="00A23B2E" w:rsidRDefault="009E278D" w:rsidP="009E278D">
      <w:pPr>
        <w:spacing w:line="480" w:lineRule="auto"/>
        <w:rPr>
          <w:rFonts w:ascii="Times New Roman" w:hAnsi="Times New Roman" w:cs="Times New Roman"/>
        </w:rPr>
      </w:pPr>
    </w:p>
    <w:sectPr w:rsidR="009E278D" w:rsidRPr="00A23B2E" w:rsidSect="009E278D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4E1AE" w14:textId="77777777" w:rsidR="00B511CF" w:rsidRDefault="00B511CF" w:rsidP="00467D7D">
      <w:r>
        <w:separator/>
      </w:r>
    </w:p>
  </w:endnote>
  <w:endnote w:type="continuationSeparator" w:id="0">
    <w:p w14:paraId="184AF459" w14:textId="77777777" w:rsidR="00B511CF" w:rsidRDefault="00B511CF" w:rsidP="00467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957829612"/>
      <w:docPartObj>
        <w:docPartGallery w:val="Page Numbers (Bottom of Page)"/>
        <w:docPartUnique/>
      </w:docPartObj>
    </w:sdtPr>
    <w:sdtContent>
      <w:p w14:paraId="344CE1A0" w14:textId="1E08404E" w:rsidR="00467D7D" w:rsidRDefault="00467D7D" w:rsidP="003F522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A70CBF2" w14:textId="77777777" w:rsidR="00467D7D" w:rsidRDefault="00467D7D" w:rsidP="00467D7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ascii="Times New Roman" w:hAnsi="Times New Roman" w:cs="Times New Roman"/>
      </w:rPr>
      <w:id w:val="2042618312"/>
      <w:docPartObj>
        <w:docPartGallery w:val="Page Numbers (Bottom of Page)"/>
        <w:docPartUnique/>
      </w:docPartObj>
    </w:sdtPr>
    <w:sdtContent>
      <w:p w14:paraId="64B0910D" w14:textId="381E91B7" w:rsidR="00467D7D" w:rsidRPr="00467D7D" w:rsidRDefault="00467D7D" w:rsidP="003F522A">
        <w:pPr>
          <w:pStyle w:val="Piedepgina"/>
          <w:framePr w:wrap="none" w:vAnchor="text" w:hAnchor="margin" w:xAlign="right" w:y="1"/>
          <w:rPr>
            <w:rStyle w:val="Nmerodepgina"/>
            <w:rFonts w:ascii="Times New Roman" w:hAnsi="Times New Roman" w:cs="Times New Roman"/>
          </w:rPr>
        </w:pPr>
        <w:r w:rsidRPr="00467D7D">
          <w:rPr>
            <w:rStyle w:val="Nmerodepgina"/>
            <w:rFonts w:ascii="Times New Roman" w:hAnsi="Times New Roman" w:cs="Times New Roman"/>
          </w:rPr>
          <w:fldChar w:fldCharType="begin"/>
        </w:r>
        <w:r w:rsidRPr="00467D7D">
          <w:rPr>
            <w:rStyle w:val="Nmerodepgina"/>
            <w:rFonts w:ascii="Times New Roman" w:hAnsi="Times New Roman" w:cs="Times New Roman"/>
          </w:rPr>
          <w:instrText xml:space="preserve"> PAGE </w:instrText>
        </w:r>
        <w:r w:rsidRPr="00467D7D">
          <w:rPr>
            <w:rStyle w:val="Nmerodepgina"/>
            <w:rFonts w:ascii="Times New Roman" w:hAnsi="Times New Roman" w:cs="Times New Roman"/>
          </w:rPr>
          <w:fldChar w:fldCharType="separate"/>
        </w:r>
        <w:r w:rsidR="00055153">
          <w:rPr>
            <w:rStyle w:val="Nmerodepgina"/>
            <w:rFonts w:ascii="Times New Roman" w:hAnsi="Times New Roman" w:cs="Times New Roman"/>
            <w:noProof/>
          </w:rPr>
          <w:t>5</w:t>
        </w:r>
        <w:r w:rsidRPr="00467D7D">
          <w:rPr>
            <w:rStyle w:val="Nmerodepgina"/>
            <w:rFonts w:ascii="Times New Roman" w:hAnsi="Times New Roman" w:cs="Times New Roman"/>
          </w:rPr>
          <w:fldChar w:fldCharType="end"/>
        </w:r>
      </w:p>
    </w:sdtContent>
  </w:sdt>
  <w:p w14:paraId="67EF5C30" w14:textId="77777777" w:rsidR="00467D7D" w:rsidRDefault="00467D7D" w:rsidP="00467D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041BF" w14:textId="77777777" w:rsidR="00B511CF" w:rsidRDefault="00B511CF" w:rsidP="00467D7D">
      <w:r>
        <w:separator/>
      </w:r>
    </w:p>
  </w:footnote>
  <w:footnote w:type="continuationSeparator" w:id="0">
    <w:p w14:paraId="46577DB2" w14:textId="77777777" w:rsidR="00B511CF" w:rsidRDefault="00B511CF" w:rsidP="00467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9AB2D" w14:textId="77777777" w:rsidR="009E278D" w:rsidRDefault="009E278D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1MDMxNzUzNDS3MLFQ0lEKTi0uzszPAykwrgUAMFITpSwAAAA="/>
  </w:docVars>
  <w:rsids>
    <w:rsidRoot w:val="00A23B2E"/>
    <w:rsid w:val="00011960"/>
    <w:rsid w:val="00011B2D"/>
    <w:rsid w:val="00035F18"/>
    <w:rsid w:val="000440FC"/>
    <w:rsid w:val="00044B4D"/>
    <w:rsid w:val="00052B81"/>
    <w:rsid w:val="00055153"/>
    <w:rsid w:val="00064871"/>
    <w:rsid w:val="00070AEC"/>
    <w:rsid w:val="000B2A7E"/>
    <w:rsid w:val="000B3536"/>
    <w:rsid w:val="000C109C"/>
    <w:rsid w:val="000C1981"/>
    <w:rsid w:val="000C5DFA"/>
    <w:rsid w:val="000D1D4F"/>
    <w:rsid w:val="000F21C1"/>
    <w:rsid w:val="000F4821"/>
    <w:rsid w:val="000F5227"/>
    <w:rsid w:val="000F77CD"/>
    <w:rsid w:val="00102DFF"/>
    <w:rsid w:val="00122822"/>
    <w:rsid w:val="00125678"/>
    <w:rsid w:val="00135136"/>
    <w:rsid w:val="001509B3"/>
    <w:rsid w:val="001512EB"/>
    <w:rsid w:val="0015203A"/>
    <w:rsid w:val="00154121"/>
    <w:rsid w:val="00160846"/>
    <w:rsid w:val="00160E3D"/>
    <w:rsid w:val="00172FC9"/>
    <w:rsid w:val="001967B5"/>
    <w:rsid w:val="001C34ED"/>
    <w:rsid w:val="001D0987"/>
    <w:rsid w:val="002065EA"/>
    <w:rsid w:val="00241990"/>
    <w:rsid w:val="00242A91"/>
    <w:rsid w:val="00260C5F"/>
    <w:rsid w:val="002630A5"/>
    <w:rsid w:val="00264416"/>
    <w:rsid w:val="00270347"/>
    <w:rsid w:val="00271325"/>
    <w:rsid w:val="00290243"/>
    <w:rsid w:val="00291CA1"/>
    <w:rsid w:val="00294B09"/>
    <w:rsid w:val="002A0DB7"/>
    <w:rsid w:val="002D0C6A"/>
    <w:rsid w:val="002F73F3"/>
    <w:rsid w:val="003022BB"/>
    <w:rsid w:val="00322441"/>
    <w:rsid w:val="00326C10"/>
    <w:rsid w:val="003406B8"/>
    <w:rsid w:val="003421FD"/>
    <w:rsid w:val="003C3D4A"/>
    <w:rsid w:val="00407FA0"/>
    <w:rsid w:val="00414FE5"/>
    <w:rsid w:val="00417501"/>
    <w:rsid w:val="00427851"/>
    <w:rsid w:val="004369E1"/>
    <w:rsid w:val="004426F1"/>
    <w:rsid w:val="0045704E"/>
    <w:rsid w:val="00457A03"/>
    <w:rsid w:val="00467D7D"/>
    <w:rsid w:val="00494607"/>
    <w:rsid w:val="004B1CCC"/>
    <w:rsid w:val="004B67B0"/>
    <w:rsid w:val="004D4310"/>
    <w:rsid w:val="00506C53"/>
    <w:rsid w:val="00511ECD"/>
    <w:rsid w:val="00523938"/>
    <w:rsid w:val="0052606D"/>
    <w:rsid w:val="00550AD6"/>
    <w:rsid w:val="00552C90"/>
    <w:rsid w:val="00557137"/>
    <w:rsid w:val="00575CF1"/>
    <w:rsid w:val="005A37BD"/>
    <w:rsid w:val="005A6D6E"/>
    <w:rsid w:val="005B7038"/>
    <w:rsid w:val="005C260E"/>
    <w:rsid w:val="0063708B"/>
    <w:rsid w:val="006705E9"/>
    <w:rsid w:val="006911DC"/>
    <w:rsid w:val="006A291B"/>
    <w:rsid w:val="006B5F4E"/>
    <w:rsid w:val="006B7CA8"/>
    <w:rsid w:val="006D452A"/>
    <w:rsid w:val="00707ED0"/>
    <w:rsid w:val="0071748D"/>
    <w:rsid w:val="007370B9"/>
    <w:rsid w:val="00766F5C"/>
    <w:rsid w:val="007706E0"/>
    <w:rsid w:val="00775E9A"/>
    <w:rsid w:val="00791999"/>
    <w:rsid w:val="00792305"/>
    <w:rsid w:val="00797A68"/>
    <w:rsid w:val="007A009A"/>
    <w:rsid w:val="007D4704"/>
    <w:rsid w:val="00806CBA"/>
    <w:rsid w:val="0082477E"/>
    <w:rsid w:val="0082677C"/>
    <w:rsid w:val="00826F50"/>
    <w:rsid w:val="00856DCA"/>
    <w:rsid w:val="0087581F"/>
    <w:rsid w:val="00877FF9"/>
    <w:rsid w:val="0088451B"/>
    <w:rsid w:val="00887FE7"/>
    <w:rsid w:val="008A6FD7"/>
    <w:rsid w:val="008B4C85"/>
    <w:rsid w:val="008E054C"/>
    <w:rsid w:val="008E3B6D"/>
    <w:rsid w:val="008E6EBE"/>
    <w:rsid w:val="008F6F3E"/>
    <w:rsid w:val="00923A61"/>
    <w:rsid w:val="0092643C"/>
    <w:rsid w:val="009279A6"/>
    <w:rsid w:val="0093546C"/>
    <w:rsid w:val="00936045"/>
    <w:rsid w:val="009446ED"/>
    <w:rsid w:val="00946F1B"/>
    <w:rsid w:val="00947A61"/>
    <w:rsid w:val="0096185B"/>
    <w:rsid w:val="00974A5E"/>
    <w:rsid w:val="00980564"/>
    <w:rsid w:val="0098130F"/>
    <w:rsid w:val="00994419"/>
    <w:rsid w:val="009B420A"/>
    <w:rsid w:val="009B7EE8"/>
    <w:rsid w:val="009C4637"/>
    <w:rsid w:val="009D3F6D"/>
    <w:rsid w:val="009D471B"/>
    <w:rsid w:val="009E278D"/>
    <w:rsid w:val="00A01C03"/>
    <w:rsid w:val="00A053EC"/>
    <w:rsid w:val="00A05B56"/>
    <w:rsid w:val="00A23B2E"/>
    <w:rsid w:val="00A26F1A"/>
    <w:rsid w:val="00A364CD"/>
    <w:rsid w:val="00A45B5D"/>
    <w:rsid w:val="00AC61BC"/>
    <w:rsid w:val="00AE3BF4"/>
    <w:rsid w:val="00AE6C83"/>
    <w:rsid w:val="00B030E7"/>
    <w:rsid w:val="00B160EB"/>
    <w:rsid w:val="00B324C7"/>
    <w:rsid w:val="00B4394F"/>
    <w:rsid w:val="00B511CF"/>
    <w:rsid w:val="00B71784"/>
    <w:rsid w:val="00B7256E"/>
    <w:rsid w:val="00B7286F"/>
    <w:rsid w:val="00BB0178"/>
    <w:rsid w:val="00BC29CC"/>
    <w:rsid w:val="00BE12F3"/>
    <w:rsid w:val="00BF0333"/>
    <w:rsid w:val="00C01629"/>
    <w:rsid w:val="00C1561B"/>
    <w:rsid w:val="00C2374A"/>
    <w:rsid w:val="00C25669"/>
    <w:rsid w:val="00C500B9"/>
    <w:rsid w:val="00C72482"/>
    <w:rsid w:val="00C744AA"/>
    <w:rsid w:val="00C80986"/>
    <w:rsid w:val="00C87D02"/>
    <w:rsid w:val="00CB495E"/>
    <w:rsid w:val="00CB52B8"/>
    <w:rsid w:val="00CC56DD"/>
    <w:rsid w:val="00CE4035"/>
    <w:rsid w:val="00D04FD8"/>
    <w:rsid w:val="00D21E56"/>
    <w:rsid w:val="00D34973"/>
    <w:rsid w:val="00D4507A"/>
    <w:rsid w:val="00D50398"/>
    <w:rsid w:val="00D91ABE"/>
    <w:rsid w:val="00DC6743"/>
    <w:rsid w:val="00DD5253"/>
    <w:rsid w:val="00E048BE"/>
    <w:rsid w:val="00E6139A"/>
    <w:rsid w:val="00E67667"/>
    <w:rsid w:val="00E74BFB"/>
    <w:rsid w:val="00E75CE4"/>
    <w:rsid w:val="00E77D4B"/>
    <w:rsid w:val="00E8345F"/>
    <w:rsid w:val="00EA6A44"/>
    <w:rsid w:val="00EE6573"/>
    <w:rsid w:val="00EF1F41"/>
    <w:rsid w:val="00EF31CA"/>
    <w:rsid w:val="00F01065"/>
    <w:rsid w:val="00F04CB5"/>
    <w:rsid w:val="00F1043C"/>
    <w:rsid w:val="00F12954"/>
    <w:rsid w:val="00F204F2"/>
    <w:rsid w:val="00F468A2"/>
    <w:rsid w:val="00F536E2"/>
    <w:rsid w:val="00F646B2"/>
    <w:rsid w:val="00F70B0A"/>
    <w:rsid w:val="00F84D1A"/>
    <w:rsid w:val="00F968FE"/>
    <w:rsid w:val="00FA1261"/>
    <w:rsid w:val="00FB00B3"/>
    <w:rsid w:val="00FB5960"/>
    <w:rsid w:val="00FC5E42"/>
    <w:rsid w:val="00FC75FD"/>
    <w:rsid w:val="00FD3A85"/>
    <w:rsid w:val="00FF077F"/>
    <w:rsid w:val="00FF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1960A"/>
  <w15:chartTrackingRefBased/>
  <w15:docId w15:val="{61BBD128-6675-D043-AFCA-B4255CD87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2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467D7D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67D7D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467D7D"/>
  </w:style>
  <w:style w:type="paragraph" w:styleId="Encabezado">
    <w:name w:val="header"/>
    <w:basedOn w:val="Normal"/>
    <w:link w:val="EncabezadoCar"/>
    <w:uiPriority w:val="99"/>
    <w:unhideWhenUsed/>
    <w:rsid w:val="00467D7D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67D7D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E278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E278D"/>
    <w:rPr>
      <w:sz w:val="20"/>
      <w:szCs w:val="20"/>
      <w:lang w:val="sv-S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E278D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4A5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4A5E"/>
    <w:rPr>
      <w:rFonts w:ascii="Segoe UI" w:hAnsi="Segoe UI" w:cs="Segoe UI"/>
      <w:sz w:val="18"/>
      <w:szCs w:val="18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67B5"/>
    <w:rPr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67B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0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9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4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3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7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6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8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5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50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1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0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04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4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7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2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5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4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9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9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0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9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23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5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1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3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49</Words>
  <Characters>4122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Cervin</dc:creator>
  <cp:keywords/>
  <dc:description/>
  <cp:lastModifiedBy>Laura L. Romero</cp:lastModifiedBy>
  <cp:revision>6</cp:revision>
  <dcterms:created xsi:type="dcterms:W3CDTF">2022-11-29T15:23:00Z</dcterms:created>
  <dcterms:modified xsi:type="dcterms:W3CDTF">2023-06-26T17:51:00Z</dcterms:modified>
</cp:coreProperties>
</file>